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Mechanistic Insights into the Anti-angiogenic Activity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>Trypanosoma cruzi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Protein 21 and its Potential Impact on the Onset of Chagasic Cardiomyopathy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Samuel Cota Teixeir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Daiana Silva Lopes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, Sarah Natalie Cirilo Gimenes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, Thaise Lara Teixeir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Marcelo Santos da Silv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, Rebecca Tavares e Silva Brígid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>, Felipe Andrés Cordero da Luz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</w:t>
      </w:r>
      <w:r>
        <w:rPr>
          <w:rFonts w:cs="Times New Roman" w:ascii="Times New Roman" w:hAnsi="Times New Roman"/>
          <w:sz w:val="24"/>
          <w:szCs w:val="24"/>
          <w:lang w:val="pt-BR"/>
        </w:rPr>
        <w:t>, Aline Alves da Silv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Makswell Almeida Silv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, Pilar Veras Florentin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, Paula Cristina Brígido Tavares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Marlus Alves dos Santos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Veridiana de Melo Rodrigues Ávil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, Marcelo José Barbosa Silv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</w:t>
      </w:r>
      <w:r>
        <w:rPr>
          <w:rFonts w:cs="Times New Roman" w:ascii="Times New Roman" w:hAnsi="Times New Roman"/>
          <w:sz w:val="24"/>
          <w:szCs w:val="24"/>
          <w:lang w:val="pt-BR"/>
        </w:rPr>
        <w:t>, Maria Carolina Elias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, Renato Arruda Mortar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, and Claudio Vieira da Silv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,*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"/>
          <w:szCs w:val="2"/>
          <w:vertAlign w:val="superscript"/>
          <w:lang w:val="pt-BR"/>
        </w:rPr>
      </w:pPr>
      <w:r>
        <w:rPr>
          <w:rFonts w:cs="Arial" w:ascii="Arial" w:hAnsi="Arial"/>
          <w:sz w:val="2"/>
          <w:szCs w:val="2"/>
          <w:vertAlign w:val="superscript"/>
          <w:lang w:val="pt-BR"/>
        </w:rPr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Supplementary Table 1 - Specific mouse primer pairs. </w:t>
      </w:r>
    </w:p>
    <w:tbl>
      <w:tblPr>
        <w:tblW w:w="863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0"/>
        <w:gridCol w:w="527"/>
        <w:gridCol w:w="3727"/>
        <w:gridCol w:w="2303"/>
      </w:tblGrid>
      <w:tr>
        <w:trPr>
          <w:trHeight w:val="315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Gene ID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quence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eference sequence</w:t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AFAP1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CCATCGTAGGCTACAAGGAC</w:t>
            </w:r>
          </w:p>
        </w:tc>
        <w:tc>
          <w:tcPr>
            <w:tcW w:w="2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11072.4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CAACCTCAGCTGGCGTAATG</w:t>
            </w:r>
          </w:p>
        </w:tc>
        <w:tc>
          <w:tcPr>
            <w:tcW w:w="23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AFAP1L1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CGACTGGGACGAGACAAATAC 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10833.2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CCCACTACATGGACTCAAACTC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ARP2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TCTCACCCACCTCATTCCTT 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07984.2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CCTAGGGCCTTTCAACAGTAAC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ARP3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GAGGCGACAGCTACATCATT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01206367.1</w:t>
            </w:r>
          </w:p>
        </w:tc>
      </w:tr>
      <w:tr>
        <w:trPr>
          <w:trHeight w:val="300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AACCTCATCCTGGGTAGACT 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Cofilin-1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CTCTCCCTGTCAACTGTGTTTC  </w:t>
            </w:r>
          </w:p>
        </w:tc>
        <w:tc>
          <w:tcPr>
            <w:tcW w:w="2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178928.4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TTTCCCATTCCTTGGCCTTC  </w:t>
            </w:r>
          </w:p>
        </w:tc>
        <w:tc>
          <w:tcPr>
            <w:tcW w:w="23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Cortactin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GTGACTCTGTGCTTGTCTGT 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07687.5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CTGCTTCCATGAGTGGTCAA 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Ezrin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CATCGCAGATGCCCTCATATC 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NM_007803.5 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GCAGAGGCTTTCCACATCTT 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Fascin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CAGGCGCAGGATCAGATAAA 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09510.2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CTCTTCTACCTCGTCCTCCTT 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Gelsolin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GCACTGGGTTTGTGAAGTGT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146243.2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CCCACTTTGGTGGTTGATCTG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MMP9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CCATGTTCAGGGACTTTGGA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23735.2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GGCTTGGGCTTCAATCTAC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Moesin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CCACTTGTGGCTACCTGAAT 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27373.2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 xml:space="preserve">CCTGTCCTTGTGGAGAATGAG 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Profilin-1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GGGAGACAATGGGATGAAAG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01025250.3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GTCGTGTTTCTGGAAGTGAG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sFlt-1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GAAGACTCGGGCACCTATG</w:t>
            </w:r>
          </w:p>
        </w:tc>
        <w:tc>
          <w:tcPr>
            <w:tcW w:w="230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D88690.1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GGTTTTGAAGCAGGTGTGG</w:t>
            </w:r>
          </w:p>
        </w:tc>
        <w:tc>
          <w:tcPr>
            <w:tcW w:w="230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VEGFA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CCATCACTCTGAACCTTGTC</w:t>
            </w:r>
          </w:p>
        </w:tc>
        <w:tc>
          <w:tcPr>
            <w:tcW w:w="230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10228.3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CTAACGAGAACTTCTGTCTTCC</w:t>
            </w:r>
          </w:p>
        </w:tc>
        <w:tc>
          <w:tcPr>
            <w:tcW w:w="230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VEGFR1/Flt-1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CATAGAGGAAGCCCATTACAG</w:t>
            </w:r>
          </w:p>
        </w:tc>
        <w:tc>
          <w:tcPr>
            <w:tcW w:w="2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13599.3</w:t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CATTTGACGTCCAGAGAAG</w:t>
            </w:r>
          </w:p>
        </w:tc>
        <w:tc>
          <w:tcPr>
            <w:tcW w:w="23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pt-BR" w:eastAsia="pt-BR"/>
              </w:rPr>
              <w:t>βeta-2 microglobulin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FW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CATAGAGGAAGCCCATTACAG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  <w:t>NM_009735.3</w:t>
            </w:r>
          </w:p>
        </w:tc>
      </w:tr>
      <w:tr>
        <w:trPr>
          <w:trHeight w:val="300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pt-BR"/>
              </w:rPr>
              <w:t>RV</w:t>
            </w:r>
          </w:p>
        </w:tc>
        <w:tc>
          <w:tcPr>
            <w:tcW w:w="3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CATTTGACGTCCAGAGAAG</w:t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 w:eastAsia="pt-BR"/>
              </w:rPr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9:53:00Z</dcterms:created>
  <dc:creator>USER</dc:creator>
  <dc:description/>
  <cp:keywords/>
  <dc:language>en-US</dc:language>
  <cp:lastModifiedBy>USER</cp:lastModifiedBy>
  <dcterms:modified xsi:type="dcterms:W3CDTF">2017-01-18T19:53:00Z</dcterms:modified>
  <cp:revision>2</cp:revision>
  <dc:subject/>
  <dc:title/>
</cp:coreProperties>
</file>